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62ED" w:rsidRPr="00F21EF2" w:rsidRDefault="00F21EF2" w:rsidP="005162E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F21EF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162ED" w:rsidRPr="00F21EF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F21EF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5162ED" w:rsidRPr="00F21EF2">
        <w:rPr>
          <w:rFonts w:ascii="Times New Roman" w:hAnsi="Times New Roman" w:cs="Times New Roman"/>
          <w:b/>
          <w:bCs/>
          <w:sz w:val="24"/>
          <w:szCs w:val="24"/>
        </w:rPr>
        <w:t xml:space="preserve">. Clinical characteristics between adults and children. 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3402"/>
        <w:gridCol w:w="1560"/>
        <w:gridCol w:w="1984"/>
        <w:gridCol w:w="992"/>
      </w:tblGrid>
      <w:tr w:rsidR="005162ED" w:rsidRPr="00AC4E1A" w:rsidTr="00D578AF">
        <w:trPr>
          <w:trHeight w:val="31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5162ED" w:rsidRPr="00AC4E1A" w:rsidRDefault="005162ED" w:rsidP="00D578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E1A">
              <w:rPr>
                <w:rFonts w:ascii="Times New Roman" w:eastAsia="等线" w:hAnsi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Pr="00AC4E1A" w:rsidRDefault="005162ED" w:rsidP="00D578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s (N=1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Default="005162ED" w:rsidP="00D578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ildren </w:t>
            </w:r>
          </w:p>
          <w:p w:rsidR="005162ED" w:rsidRPr="00AC4E1A" w:rsidRDefault="005162ED" w:rsidP="00D578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=1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Pr="00AC4E1A" w:rsidRDefault="005162ED" w:rsidP="00D578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0C2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5162ED" w:rsidRPr="00AC4E1A" w:rsidTr="00D578AF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Pr="00AC4E1A" w:rsidRDefault="005162ED" w:rsidP="00D578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mis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Pr="00AC4E1A" w:rsidRDefault="005162ED" w:rsidP="00D578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 (9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Pr="00AC4E1A" w:rsidRDefault="005162ED" w:rsidP="00D578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 (9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Pr="00AC4E1A" w:rsidRDefault="005162ED" w:rsidP="00D578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</w:tr>
      <w:tr w:rsidR="005162ED" w:rsidRPr="00AC4E1A" w:rsidTr="00D578AF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Pr="00AC4E1A" w:rsidRDefault="005162ED" w:rsidP="00D578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spital stay (day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Pr="00AC4E1A" w:rsidRDefault="005162ED" w:rsidP="00D578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等线" w:eastAsia="PMingLiU" w:hAnsi="等线" w:cs="Times New Roman" w:hint="eastAsia"/>
                <w:color w:val="000000"/>
                <w:kern w:val="0"/>
                <w:sz w:val="24"/>
                <w:szCs w:val="24"/>
                <w:lang w:eastAsia="zh-TW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Pr="00AC4E1A" w:rsidRDefault="005162ED" w:rsidP="00D578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等线" w:eastAsia="PMingLiU" w:hAnsi="等线" w:cs="Times New Roman" w:hint="eastAsia"/>
                <w:color w:val="000000"/>
                <w:kern w:val="0"/>
                <w:sz w:val="24"/>
                <w:szCs w:val="24"/>
                <w:lang w:eastAsia="zh-TW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Pr="00AC4E1A" w:rsidRDefault="005162ED" w:rsidP="00D578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5162ED" w:rsidRPr="00AC4E1A" w:rsidTr="00D578AF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Pr="00AC4E1A" w:rsidRDefault="005162ED" w:rsidP="00D578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v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Pr="00AC4E1A" w:rsidRDefault="005162ED" w:rsidP="00D578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 (4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Pr="00AC4E1A" w:rsidRDefault="005162ED" w:rsidP="00D578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(6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Pr="00AC4E1A" w:rsidRDefault="005162ED" w:rsidP="00D578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 w:rsidR="005162ED" w:rsidRPr="00AC4E1A" w:rsidTr="00D578AF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Pr="00AC4E1A" w:rsidRDefault="005162ED" w:rsidP="00D578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ration of fever (day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Pr="004715E3" w:rsidRDefault="005162ED" w:rsidP="00D578AF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等线" w:eastAsia="PMingLiU" w:hAnsi="等线" w:cs="Times New Roman" w:hint="eastAsia"/>
                <w:color w:val="000000"/>
                <w:kern w:val="0"/>
                <w:sz w:val="24"/>
                <w:szCs w:val="24"/>
                <w:lang w:eastAsia="zh-TW"/>
              </w:rPr>
              <w:t xml:space="preserve"> </w:t>
            </w:r>
            <w:r>
              <w:rPr>
                <w:rFonts w:ascii="等线" w:eastAsia="PMingLiU" w:hAnsi="等线" w:cs="Times New Roman"/>
                <w:color w:val="000000"/>
                <w:kern w:val="0"/>
                <w:sz w:val="24"/>
                <w:szCs w:val="24"/>
                <w:lang w:eastAsia="zh-TW"/>
              </w:rPr>
              <w:t>1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Pr="004715E3" w:rsidRDefault="005162ED" w:rsidP="00D578AF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等线" w:eastAsia="PMingLiU" w:hAnsi="等线" w:cs="Times New Roman" w:hint="eastAsia"/>
                <w:color w:val="000000"/>
                <w:kern w:val="0"/>
                <w:sz w:val="24"/>
                <w:szCs w:val="24"/>
                <w:lang w:eastAsia="zh-TW"/>
              </w:rPr>
              <w:t xml:space="preserve"> </w:t>
            </w:r>
            <w:r>
              <w:rPr>
                <w:rFonts w:ascii="等线" w:eastAsia="PMingLiU" w:hAnsi="等线" w:cs="Times New Roman"/>
                <w:color w:val="000000"/>
                <w:kern w:val="0"/>
                <w:sz w:val="24"/>
                <w:szCs w:val="24"/>
                <w:lang w:eastAsia="zh-TW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Pr="00AC4E1A" w:rsidRDefault="005162ED" w:rsidP="00D578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5162ED" w:rsidRPr="00AC4E1A" w:rsidTr="00D578AF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Pr="00AC4E1A" w:rsidRDefault="005162ED" w:rsidP="00D578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rrh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Pr="00AC4E1A" w:rsidRDefault="005162ED" w:rsidP="00D578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 (7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Pr="00AC4E1A" w:rsidRDefault="005162ED" w:rsidP="00D578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 (8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Pr="00AC4E1A" w:rsidRDefault="005162ED" w:rsidP="00D578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 w:rsidR="005162ED" w:rsidRPr="00AC4E1A" w:rsidTr="00D578AF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Pr="00AC4E1A" w:rsidRDefault="005162ED" w:rsidP="00D578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ration of diarrhea (day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Pr="004715E3" w:rsidRDefault="005162ED" w:rsidP="00D578AF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等线" w:eastAsia="PMingLiU" w:hAnsi="等线" w:cs="Times New Roman" w:hint="eastAsia"/>
                <w:color w:val="000000"/>
                <w:kern w:val="0"/>
                <w:sz w:val="24"/>
                <w:szCs w:val="24"/>
                <w:lang w:eastAsia="zh-TW"/>
              </w:rPr>
              <w:t xml:space="preserve"> </w:t>
            </w:r>
            <w:r>
              <w:rPr>
                <w:rFonts w:ascii="等线" w:eastAsia="PMingLiU" w:hAnsi="等线" w:cs="Times New Roman"/>
                <w:color w:val="000000"/>
                <w:kern w:val="0"/>
                <w:sz w:val="24"/>
                <w:szCs w:val="24"/>
                <w:lang w:eastAsia="zh-TW"/>
              </w:rPr>
              <w:t>1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Pr="004715E3" w:rsidRDefault="005162ED" w:rsidP="00D578AF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等线" w:eastAsia="PMingLiU" w:hAnsi="等线" w:cs="Times New Roman" w:hint="eastAsia"/>
                <w:color w:val="000000"/>
                <w:kern w:val="0"/>
                <w:sz w:val="24"/>
                <w:szCs w:val="24"/>
                <w:lang w:eastAsia="zh-TW"/>
              </w:rPr>
              <w:t xml:space="preserve"> </w:t>
            </w:r>
            <w:r>
              <w:rPr>
                <w:rFonts w:ascii="等线" w:eastAsia="PMingLiU" w:hAnsi="等线" w:cs="Times New Roman"/>
                <w:color w:val="000000"/>
                <w:kern w:val="0"/>
                <w:sz w:val="24"/>
                <w:szCs w:val="24"/>
                <w:lang w:eastAsia="zh-TW"/>
              </w:rPr>
              <w:t>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Pr="00AC4E1A" w:rsidRDefault="005162ED" w:rsidP="00D578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 w:rsidR="005162ED" w:rsidRPr="00AC4E1A" w:rsidTr="00D578AF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Pr="00AC4E1A" w:rsidRDefault="005162ED" w:rsidP="00D578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equency of diarrhea (times/ day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Pr="004715E3" w:rsidRDefault="005162ED" w:rsidP="00D578AF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等线" w:eastAsia="PMingLiU" w:hAnsi="等线" w:cs="Times New Roman" w:hint="eastAsia"/>
                <w:color w:val="000000"/>
                <w:kern w:val="0"/>
                <w:sz w:val="24"/>
                <w:szCs w:val="24"/>
                <w:lang w:eastAsia="zh-TW"/>
              </w:rPr>
              <w:t xml:space="preserve"> </w:t>
            </w:r>
            <w:r>
              <w:rPr>
                <w:rFonts w:ascii="等线" w:eastAsia="PMingLiU" w:hAnsi="等线" w:cs="Times New Roman"/>
                <w:color w:val="000000"/>
                <w:kern w:val="0"/>
                <w:sz w:val="24"/>
                <w:szCs w:val="24"/>
                <w:lang w:eastAsia="zh-TW"/>
              </w:rPr>
              <w:t>4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Pr="004715E3" w:rsidRDefault="005162ED" w:rsidP="00D578AF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0 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等线" w:eastAsia="PMingLiU" w:hAnsi="等线" w:cs="Times New Roman" w:hint="eastAsia"/>
                <w:color w:val="000000"/>
                <w:kern w:val="0"/>
                <w:sz w:val="24"/>
                <w:szCs w:val="24"/>
                <w:lang w:eastAsia="zh-TW"/>
              </w:rPr>
              <w:t xml:space="preserve"> </w:t>
            </w:r>
            <w:r>
              <w:rPr>
                <w:rFonts w:ascii="等线" w:eastAsia="PMingLiU" w:hAnsi="等线" w:cs="Times New Roman"/>
                <w:color w:val="000000"/>
                <w:kern w:val="0"/>
                <w:sz w:val="24"/>
                <w:szCs w:val="24"/>
                <w:lang w:eastAsia="zh-TW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Pr="00AC4E1A" w:rsidRDefault="005162ED" w:rsidP="00D578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5162ED" w:rsidRPr="00AC4E1A" w:rsidTr="00D578AF">
        <w:trPr>
          <w:trHeight w:val="315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Pr="00AC4E1A" w:rsidRDefault="005162ED" w:rsidP="00D578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dominal pai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Pr="00AC4E1A" w:rsidRDefault="005162ED" w:rsidP="00D578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 (40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Pr="00AC4E1A" w:rsidRDefault="005162ED" w:rsidP="00D578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30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Pr="00AC4E1A" w:rsidRDefault="005162ED" w:rsidP="00D578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 w:rsidR="005162ED" w:rsidRPr="00AC4E1A" w:rsidTr="00D578AF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Pr="00AC4E1A" w:rsidRDefault="005162ED" w:rsidP="00D578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oody stoo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Pr="00AC4E1A" w:rsidRDefault="005162ED" w:rsidP="00D578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Pr="00AC4E1A" w:rsidRDefault="005162ED" w:rsidP="00D578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4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2ED" w:rsidRPr="00AC4E1A" w:rsidRDefault="005162ED" w:rsidP="00D578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E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</w:tr>
    </w:tbl>
    <w:p w:rsidR="00962485" w:rsidRPr="00D5460F" w:rsidRDefault="00962485" w:rsidP="00D546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62485" w:rsidRPr="00D5460F" w:rsidSect="009624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12D47" w:rsidRDefault="00812D47" w:rsidP="005162ED">
      <w:r>
        <w:separator/>
      </w:r>
    </w:p>
  </w:endnote>
  <w:endnote w:type="continuationSeparator" w:id="0">
    <w:p w:rsidR="00812D47" w:rsidRDefault="00812D47" w:rsidP="005162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12D47" w:rsidRDefault="00812D47" w:rsidP="005162ED">
      <w:r>
        <w:separator/>
      </w:r>
    </w:p>
  </w:footnote>
  <w:footnote w:type="continuationSeparator" w:id="0">
    <w:p w:rsidR="00812D47" w:rsidRDefault="00812D47" w:rsidP="005162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485"/>
    <w:rsid w:val="001E7A00"/>
    <w:rsid w:val="005162ED"/>
    <w:rsid w:val="00812D47"/>
    <w:rsid w:val="00962485"/>
    <w:rsid w:val="00AB2092"/>
    <w:rsid w:val="00D5460F"/>
    <w:rsid w:val="00F21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D28D3D"/>
  <w15:chartTrackingRefBased/>
  <w15:docId w15:val="{80871FA5-9102-4912-9D64-625056B8A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162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62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62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62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62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25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晔</dc:creator>
  <cp:keywords/>
  <dc:description/>
  <cp:lastModifiedBy>冯 晔</cp:lastModifiedBy>
  <cp:revision>4</cp:revision>
  <dcterms:created xsi:type="dcterms:W3CDTF">2019-09-18T05:30:00Z</dcterms:created>
  <dcterms:modified xsi:type="dcterms:W3CDTF">2019-09-25T03:02:00Z</dcterms:modified>
</cp:coreProperties>
</file>